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Ind w:w="45" w:type="dxa"/>
        <w:tblLook w:val="04A0" w:firstRow="1" w:lastRow="0" w:firstColumn="1" w:lastColumn="0" w:noHBand="0" w:noVBand="1"/>
      </w:tblPr>
      <w:tblGrid>
        <w:gridCol w:w="1777"/>
        <w:gridCol w:w="1713"/>
        <w:gridCol w:w="1717"/>
        <w:gridCol w:w="1020"/>
        <w:gridCol w:w="1169"/>
        <w:gridCol w:w="1878"/>
        <w:gridCol w:w="1572"/>
        <w:gridCol w:w="1422"/>
        <w:gridCol w:w="1641"/>
      </w:tblGrid>
      <w:tr w:rsidR="00DC43B9" w14:paraId="33D7C438" w14:textId="77777777" w:rsidTr="00800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14:paraId="51BBFCA2" w14:textId="11A8C776" w:rsidR="00DC43B9" w:rsidRPr="00DC43B9" w:rsidRDefault="0080065D" w:rsidP="00205E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065D">
              <w:rPr>
                <w:rFonts w:asciiTheme="majorBidi" w:hAnsiTheme="majorBidi" w:cstheme="majorBidi"/>
                <w:sz w:val="24"/>
                <w:szCs w:val="24"/>
              </w:rPr>
              <w:t xml:space="preserve">Supplementary Table </w:t>
            </w:r>
            <w:r w:rsidR="008811D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C43B9" w:rsidRPr="00DC43B9">
              <w:rPr>
                <w:rFonts w:asciiTheme="majorBidi" w:hAnsiTheme="majorBidi" w:cstheme="majorBidi"/>
                <w:sz w:val="24"/>
                <w:szCs w:val="24"/>
              </w:rPr>
              <w:t xml:space="preserve">.  </w:t>
            </w:r>
            <w:bookmarkStart w:id="0" w:name="_Hlk155531468"/>
            <w:r w:rsidR="00DC43B9" w:rsidRPr="00DC43B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dentified variant in this study</w:t>
            </w:r>
            <w:r w:rsidR="00DC43B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bookmarkEnd w:id="0"/>
          </w:p>
        </w:tc>
      </w:tr>
      <w:tr w:rsidR="0080065D" w14:paraId="55D6906E" w14:textId="77777777" w:rsidTr="007E1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vAlign w:val="center"/>
          </w:tcPr>
          <w:p w14:paraId="778F6B5C" w14:textId="77777777" w:rsidR="0080065D" w:rsidRPr="00BE2884" w:rsidRDefault="0080065D" w:rsidP="00BE28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2884">
              <w:rPr>
                <w:rFonts w:asciiTheme="majorBidi" w:hAnsiTheme="majorBidi" w:cstheme="majorBidi"/>
                <w:sz w:val="20"/>
                <w:szCs w:val="20"/>
              </w:rPr>
              <w:t>Gene/transcript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416B284" w14:textId="77777777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28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nt</w:t>
            </w:r>
          </w:p>
          <w:p w14:paraId="05CB42CE" w14:textId="77777777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28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61CE8BEF" w14:textId="77777777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28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6E7B63C" w14:textId="20D114F6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D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46E825" w14:textId="0820CD77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FF4CAF" w14:textId="2ABF4E88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Phen-2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9277E02" w14:textId="30CF6A36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Taster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A6CD322" w14:textId="232D5560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EAN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0AF081A" w14:textId="0B4A042E" w:rsidR="0080065D" w:rsidRPr="00BE2884" w:rsidRDefault="0080065D" w:rsidP="00BE2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MG</w:t>
            </w:r>
          </w:p>
        </w:tc>
      </w:tr>
      <w:tr w:rsidR="0080065D" w14:paraId="40B67DFD" w14:textId="77777777" w:rsidTr="00EC4658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6FB4A4" w14:textId="00DC6C41" w:rsidR="0080065D" w:rsidRPr="0080065D" w:rsidRDefault="0080065D" w:rsidP="00BE288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DYSF</w:t>
            </w:r>
          </w:p>
          <w:p w14:paraId="0F71AD01" w14:textId="099D64D6" w:rsidR="0080065D" w:rsidRPr="0080065D" w:rsidRDefault="0080065D" w:rsidP="00BE288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  <w:rtl/>
                <w:lang w:bidi="fa-IR"/>
              </w:rPr>
            </w:pPr>
            <w:r w:rsidRPr="008006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NM_003494.4</w:t>
            </w:r>
          </w:p>
        </w:tc>
        <w:tc>
          <w:tcPr>
            <w:tcW w:w="172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06C666" w14:textId="4F19B309" w:rsidR="0080065D" w:rsidRPr="0080065D" w:rsidRDefault="0080065D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Exon 52</w:t>
            </w:r>
          </w:p>
        </w:tc>
        <w:tc>
          <w:tcPr>
            <w:tcW w:w="172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A3DD5A" w14:textId="77777777" w:rsidR="0080065D" w:rsidRDefault="0080065D" w:rsidP="007B7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c.5876T&gt;C</w:t>
            </w:r>
            <w:r w:rsidRPr="008006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</w:p>
          <w:p w14:paraId="79F5F205" w14:textId="09774522" w:rsidR="0080065D" w:rsidRPr="0080065D" w:rsidRDefault="0080065D" w:rsidP="007B7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p. Leu1959Pro</w:t>
            </w:r>
          </w:p>
        </w:tc>
        <w:tc>
          <w:tcPr>
            <w:tcW w:w="102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52A825" w14:textId="2E936E5D" w:rsidR="0080065D" w:rsidRPr="0080065D" w:rsidRDefault="0080065D" w:rsidP="007B7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0976DF" w14:textId="0D7F96BA" w:rsidR="0080065D" w:rsidRPr="0080065D" w:rsidRDefault="0080065D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Deleterious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222459" w14:textId="13F31D20" w:rsidR="0080065D" w:rsidRPr="0080065D" w:rsidRDefault="0080065D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Probably damaging</w:t>
            </w:r>
          </w:p>
        </w:tc>
        <w:tc>
          <w:tcPr>
            <w:tcW w:w="142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9949F0" w14:textId="14399A1A" w:rsidR="0080065D" w:rsidRPr="0080065D" w:rsidRDefault="0080065D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Disease causing</w:t>
            </w:r>
          </w:p>
        </w:tc>
        <w:tc>
          <w:tcPr>
            <w:tcW w:w="142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D95447" w14:textId="0B7B697E" w:rsidR="0080065D" w:rsidRPr="0080065D" w:rsidRDefault="00792190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92190">
              <w:rPr>
                <w:rFonts w:asciiTheme="majorBidi" w:hAnsiTheme="majorBidi" w:cstheme="majorBidi"/>
                <w:sz w:val="20"/>
                <w:szCs w:val="20"/>
              </w:rPr>
              <w:t>Deleterious</w:t>
            </w:r>
          </w:p>
        </w:tc>
        <w:tc>
          <w:tcPr>
            <w:tcW w:w="165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8321DB" w14:textId="318F0539" w:rsidR="0080065D" w:rsidRPr="0080065D" w:rsidRDefault="0080065D" w:rsidP="00BE2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0065D">
              <w:rPr>
                <w:rFonts w:asciiTheme="majorBidi" w:hAnsiTheme="majorBidi" w:cstheme="majorBidi"/>
                <w:sz w:val="20"/>
                <w:szCs w:val="20"/>
              </w:rPr>
              <w:t>Pathogenic</w:t>
            </w:r>
          </w:p>
        </w:tc>
      </w:tr>
      <w:tr w:rsidR="00DC43B9" w14:paraId="0B9982CA" w14:textId="77777777" w:rsidTr="0080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5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CD664" w14:textId="77777777" w:rsidR="00DC43B9" w:rsidRDefault="00DC43B9" w:rsidP="00792190"/>
        </w:tc>
      </w:tr>
    </w:tbl>
    <w:p w14:paraId="1B3B254D" w14:textId="77777777" w:rsidR="00DC43B9" w:rsidRDefault="00DC43B9" w:rsidP="00546161"/>
    <w:sectPr w:rsidR="00DC43B9" w:rsidSect="00205EB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EBE"/>
    <w:rsid w:val="001B43F6"/>
    <w:rsid w:val="00205EBE"/>
    <w:rsid w:val="00546161"/>
    <w:rsid w:val="00792190"/>
    <w:rsid w:val="007B7A63"/>
    <w:rsid w:val="0080065D"/>
    <w:rsid w:val="008811D3"/>
    <w:rsid w:val="00BE2884"/>
    <w:rsid w:val="00DC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0966"/>
  <w15:chartTrackingRefBased/>
  <w15:docId w15:val="{2F0ABAC3-9D13-4CB2-8704-D4C5BCC1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5E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05E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E2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</dc:creator>
  <cp:keywords/>
  <dc:description/>
  <cp:lastModifiedBy>Samira</cp:lastModifiedBy>
  <cp:revision>6</cp:revision>
  <dcterms:created xsi:type="dcterms:W3CDTF">2022-04-18T08:44:00Z</dcterms:created>
  <dcterms:modified xsi:type="dcterms:W3CDTF">2024-01-07T23:10:00Z</dcterms:modified>
</cp:coreProperties>
</file>